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B1D51" w14:textId="31A7C031" w:rsidR="00372720" w:rsidRPr="00031622" w:rsidRDefault="00372720" w:rsidP="0037272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177A1">
        <w:rPr>
          <w:rFonts w:ascii="Times New Roman" w:hAnsi="Times New Roman" w:cs="Times New Roman"/>
          <w:b/>
          <w:bCs/>
        </w:rPr>
        <w:t>Table 1.</w:t>
      </w:r>
      <w:r w:rsidRPr="00031622">
        <w:rPr>
          <w:rFonts w:ascii="Times New Roman" w:hAnsi="Times New Roman" w:cs="Times New Roman"/>
        </w:rPr>
        <w:t xml:space="preserve"> Statistical summary. Listed are the statistical tests used for each group and pair-wise comparison and their p-value results. </w:t>
      </w:r>
      <w:r>
        <w:rPr>
          <w:rFonts w:ascii="Times New Roman" w:hAnsi="Times New Roman" w:cs="Times New Roman"/>
        </w:rPr>
        <w:t>For brevity, one-way analysis of variance was shortened to ANOVA, Kruskal-Wallis was abbreviated to KW, the Games-Howell post-hoc test was abbreviated to GH</w:t>
      </w:r>
      <w:r w:rsidR="009A5E5A">
        <w:rPr>
          <w:rFonts w:ascii="Times New Roman" w:hAnsi="Times New Roman" w:cs="Times New Roman"/>
        </w:rPr>
        <w:t>, and Steel-</w:t>
      </w:r>
      <w:proofErr w:type="spellStart"/>
      <w:r w:rsidR="009A5E5A">
        <w:rPr>
          <w:rFonts w:ascii="Times New Roman" w:hAnsi="Times New Roman" w:cs="Times New Roman"/>
        </w:rPr>
        <w:t>Dwass</w:t>
      </w:r>
      <w:proofErr w:type="spellEnd"/>
      <w:r w:rsidR="009A5E5A">
        <w:rPr>
          <w:rFonts w:ascii="Times New Roman" w:hAnsi="Times New Roman" w:cs="Times New Roman"/>
        </w:rPr>
        <w:t xml:space="preserve"> to S-D</w:t>
      </w:r>
      <w:r>
        <w:rPr>
          <w:rFonts w:ascii="Times New Roman" w:hAnsi="Times New Roman" w:cs="Times New Roman"/>
        </w:rPr>
        <w:t xml:space="preserve">. “All” indicates statistical comparisons where sexes were pooled, and </w:t>
      </w:r>
      <w:r>
        <w:rPr>
          <w:rFonts w:ascii="Arial" w:hAnsi="Arial" w:cs="Arial"/>
        </w:rPr>
        <w:t xml:space="preserve">♀ </w:t>
      </w:r>
      <w:r w:rsidRPr="00436DE6">
        <w:rPr>
          <w:rFonts w:ascii="Times New Roman" w:hAnsi="Times New Roman" w:cs="Times New Roman"/>
        </w:rPr>
        <w:t>and</w:t>
      </w:r>
      <w:r>
        <w:rPr>
          <w:rFonts w:ascii="Arial" w:hAnsi="Arial" w:cs="Arial"/>
        </w:rPr>
        <w:t xml:space="preserve"> ♂ </w:t>
      </w:r>
      <w:r w:rsidRPr="00436DE6">
        <w:rPr>
          <w:rFonts w:ascii="Times New Roman" w:hAnsi="Times New Roman" w:cs="Times New Roman"/>
        </w:rPr>
        <w:t>symbols indicate sex-stratified comparisons</w:t>
      </w:r>
      <w:r>
        <w:rPr>
          <w:rFonts w:ascii="Arial" w:hAnsi="Arial" w:cs="Arial"/>
        </w:rPr>
        <w:t xml:space="preserve">. </w:t>
      </w:r>
      <w:r w:rsidRPr="004A54D2">
        <w:rPr>
          <w:rFonts w:ascii="Times New Roman" w:hAnsi="Times New Roman" w:cs="Times New Roman"/>
        </w:rPr>
        <w:t xml:space="preserve">NA </w:t>
      </w:r>
      <w:r>
        <w:rPr>
          <w:rFonts w:ascii="Times New Roman" w:hAnsi="Times New Roman" w:cs="Times New Roman"/>
        </w:rPr>
        <w:t>indicates a</w:t>
      </w:r>
      <w:r w:rsidRPr="004A54D2">
        <w:rPr>
          <w:rFonts w:ascii="Times New Roman" w:hAnsi="Times New Roman" w:cs="Times New Roman"/>
        </w:rPr>
        <w:t xml:space="preserve"> group comparison p-value &gt;0.05</w:t>
      </w:r>
      <w:r>
        <w:rPr>
          <w:rFonts w:ascii="Times New Roman" w:hAnsi="Times New Roman" w:cs="Times New Roman"/>
        </w:rPr>
        <w:t>.</w:t>
      </w:r>
    </w:p>
    <w:p w14:paraId="05208897" w14:textId="77777777" w:rsidR="00372720" w:rsidRDefault="00372720" w:rsidP="00372720">
      <w:pPr>
        <w:rPr>
          <w:rFonts w:ascii="Times New Roman" w:hAnsi="Times New Roman" w:cs="Times New Roman"/>
        </w:rPr>
      </w:pPr>
    </w:p>
    <w:p w14:paraId="3E4A664C" w14:textId="77777777" w:rsidR="009D1254" w:rsidRPr="00031622" w:rsidRDefault="009D1254" w:rsidP="0037272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1903"/>
        <w:gridCol w:w="503"/>
        <w:gridCol w:w="1297"/>
        <w:gridCol w:w="953"/>
        <w:gridCol w:w="1297"/>
        <w:gridCol w:w="1260"/>
        <w:gridCol w:w="1170"/>
        <w:gridCol w:w="1075"/>
      </w:tblGrid>
      <w:tr w:rsidR="00372720" w:rsidRPr="00194BBA" w14:paraId="49AC4C0F" w14:textId="77777777" w:rsidTr="0098740D"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747474" w:themeFill="background2" w:themeFillShade="80"/>
          </w:tcPr>
          <w:p w14:paraId="4C24CC5E" w14:textId="77777777" w:rsidR="00372720" w:rsidRPr="002B7E5F" w:rsidRDefault="00372720" w:rsidP="003315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B7E5F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ehavioral test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747474" w:themeFill="background2" w:themeFillShade="80"/>
          </w:tcPr>
          <w:p w14:paraId="3AC0FEE0" w14:textId="77777777" w:rsidR="00372720" w:rsidRPr="00E4234B" w:rsidRDefault="00372720" w:rsidP="00331595">
            <w:pPr>
              <w:pStyle w:val="NoSpacing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747474" w:themeFill="background2" w:themeFillShade="80"/>
          </w:tcPr>
          <w:p w14:paraId="18FEB137" w14:textId="77777777" w:rsidR="00372720" w:rsidRPr="00266BA7" w:rsidRDefault="00372720" w:rsidP="003315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66BA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Group comparisons</w:t>
            </w:r>
          </w:p>
        </w:tc>
        <w:tc>
          <w:tcPr>
            <w:tcW w:w="4802" w:type="dxa"/>
            <w:gridSpan w:val="4"/>
            <w:tcBorders>
              <w:top w:val="single" w:sz="4" w:space="0" w:color="auto"/>
            </w:tcBorders>
            <w:shd w:val="clear" w:color="auto" w:fill="747474" w:themeFill="background2" w:themeFillShade="80"/>
          </w:tcPr>
          <w:p w14:paraId="7DE15CA6" w14:textId="77777777" w:rsidR="00372720" w:rsidRPr="00266BA7" w:rsidRDefault="00372720" w:rsidP="003315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266BA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Treatment comparisons</w:t>
            </w:r>
          </w:p>
        </w:tc>
      </w:tr>
      <w:tr w:rsidR="00372720" w:rsidRPr="00194BBA" w14:paraId="5FB754B4" w14:textId="77777777" w:rsidTr="0098740D"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DADAD" w:themeFill="background2" w:themeFillShade="BF"/>
          </w:tcPr>
          <w:p w14:paraId="71EEA9BF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DADAD" w:themeFill="background2" w:themeFillShade="BF"/>
          </w:tcPr>
          <w:p w14:paraId="6BF2FD78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shd w:val="clear" w:color="auto" w:fill="ADADAD" w:themeFill="background2" w:themeFillShade="BF"/>
          </w:tcPr>
          <w:p w14:paraId="63F2D2D0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ADADAD" w:themeFill="background2" w:themeFillShade="BF"/>
          </w:tcPr>
          <w:p w14:paraId="758E56E4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7" w:type="dxa"/>
            <w:gridSpan w:val="3"/>
            <w:shd w:val="clear" w:color="auto" w:fill="ADADAD" w:themeFill="background2" w:themeFillShade="BF"/>
          </w:tcPr>
          <w:p w14:paraId="70A86728" w14:textId="77777777" w:rsidR="00372720" w:rsidRPr="00194BBA" w:rsidRDefault="00372720" w:rsidP="003315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s</w:t>
            </w:r>
          </w:p>
        </w:tc>
        <w:tc>
          <w:tcPr>
            <w:tcW w:w="1075" w:type="dxa"/>
            <w:shd w:val="clear" w:color="auto" w:fill="ADADAD" w:themeFill="background2" w:themeFillShade="BF"/>
          </w:tcPr>
          <w:p w14:paraId="078A4CF7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2720" w:rsidRPr="00194BBA" w14:paraId="7D4AAEB2" w14:textId="77777777" w:rsidTr="0098740D"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DADAD" w:themeFill="background2" w:themeFillShade="BF"/>
          </w:tcPr>
          <w:p w14:paraId="17396758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E484E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DADAD" w:themeFill="background2" w:themeFillShade="BF"/>
          </w:tcPr>
          <w:p w14:paraId="406887B1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DADAD" w:themeFill="background2" w:themeFillShade="BF"/>
          </w:tcPr>
          <w:p w14:paraId="052A635A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equivalent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46322333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used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0C7D3B84" w14:textId="77777777" w:rsidR="00372720" w:rsidRPr="00194BBA" w:rsidRDefault="00372720" w:rsidP="003315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 vs 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3B60DE37" w14:textId="77777777" w:rsidR="00372720" w:rsidRPr="00194BBA" w:rsidRDefault="00372720" w:rsidP="003315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 vs TH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0E39C4B7" w14:textId="77777777" w:rsidR="00372720" w:rsidRPr="00194BBA" w:rsidRDefault="00372720" w:rsidP="0033159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 vs TH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593C6710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used</w:t>
            </w:r>
          </w:p>
        </w:tc>
      </w:tr>
      <w:tr w:rsidR="00372720" w:rsidRPr="00194BBA" w14:paraId="2DE52B18" w14:textId="77777777" w:rsidTr="00331595">
        <w:tc>
          <w:tcPr>
            <w:tcW w:w="9458" w:type="dxa"/>
            <w:gridSpan w:val="8"/>
            <w:shd w:val="clear" w:color="auto" w:fill="D1D1D1" w:themeFill="background2" w:themeFillShade="E6"/>
          </w:tcPr>
          <w:p w14:paraId="351CD35B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</w:t>
            </w:r>
            <w:r w:rsidRPr="00194B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 field exploration</w:t>
            </w:r>
          </w:p>
        </w:tc>
      </w:tr>
      <w:tr w:rsidR="00372720" w:rsidRPr="00194BBA" w14:paraId="4420199F" w14:textId="77777777" w:rsidTr="0098740D">
        <w:tc>
          <w:tcPr>
            <w:tcW w:w="1903" w:type="dxa"/>
          </w:tcPr>
          <w:p w14:paraId="4BB2F3D0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503" w:type="dxa"/>
          </w:tcPr>
          <w:p w14:paraId="2B403FF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5AE2B28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953" w:type="dxa"/>
          </w:tcPr>
          <w:p w14:paraId="45E8EAE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</w:tcPr>
          <w:p w14:paraId="13882FF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1260" w:type="dxa"/>
          </w:tcPr>
          <w:p w14:paraId="6AA4788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170" w:type="dxa"/>
          </w:tcPr>
          <w:p w14:paraId="42B0F1E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9566</w:t>
            </w:r>
          </w:p>
        </w:tc>
        <w:tc>
          <w:tcPr>
            <w:tcW w:w="1075" w:type="dxa"/>
          </w:tcPr>
          <w:p w14:paraId="193C94AB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372720" w:rsidRPr="00194BBA" w14:paraId="129A936D" w14:textId="77777777" w:rsidTr="0098740D">
        <w:tc>
          <w:tcPr>
            <w:tcW w:w="1903" w:type="dxa"/>
          </w:tcPr>
          <w:p w14:paraId="1E83B6C4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Mean speed</w:t>
            </w:r>
          </w:p>
        </w:tc>
        <w:tc>
          <w:tcPr>
            <w:tcW w:w="503" w:type="dxa"/>
          </w:tcPr>
          <w:p w14:paraId="3E07340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3564AF1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  <w:tc>
          <w:tcPr>
            <w:tcW w:w="953" w:type="dxa"/>
          </w:tcPr>
          <w:p w14:paraId="729CD89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</w:tcPr>
          <w:p w14:paraId="062D382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1260" w:type="dxa"/>
          </w:tcPr>
          <w:p w14:paraId="0FCEEA6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1170" w:type="dxa"/>
          </w:tcPr>
          <w:p w14:paraId="100470C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719</w:t>
            </w:r>
          </w:p>
        </w:tc>
        <w:tc>
          <w:tcPr>
            <w:tcW w:w="1075" w:type="dxa"/>
          </w:tcPr>
          <w:p w14:paraId="15665A15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372720" w:rsidRPr="00194BBA" w14:paraId="63E2F1C7" w14:textId="77777777" w:rsidTr="0098740D">
        <w:tc>
          <w:tcPr>
            <w:tcW w:w="1903" w:type="dxa"/>
          </w:tcPr>
          <w:p w14:paraId="4F166E20" w14:textId="77777777" w:rsidR="00372720" w:rsidRPr="00194BBA" w:rsidRDefault="00372720" w:rsidP="0033159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Time mobile</w:t>
            </w:r>
          </w:p>
        </w:tc>
        <w:tc>
          <w:tcPr>
            <w:tcW w:w="503" w:type="dxa"/>
          </w:tcPr>
          <w:p w14:paraId="2A8B9DF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936D1A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84</w:t>
            </w:r>
          </w:p>
        </w:tc>
        <w:tc>
          <w:tcPr>
            <w:tcW w:w="953" w:type="dxa"/>
          </w:tcPr>
          <w:p w14:paraId="57151EB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</w:tcPr>
          <w:p w14:paraId="6047939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584</w:t>
            </w:r>
          </w:p>
        </w:tc>
        <w:tc>
          <w:tcPr>
            <w:tcW w:w="1260" w:type="dxa"/>
          </w:tcPr>
          <w:p w14:paraId="34F6DF0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79</w:t>
            </w:r>
          </w:p>
        </w:tc>
        <w:tc>
          <w:tcPr>
            <w:tcW w:w="1170" w:type="dxa"/>
          </w:tcPr>
          <w:p w14:paraId="7DD6E61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8246</w:t>
            </w:r>
          </w:p>
        </w:tc>
        <w:tc>
          <w:tcPr>
            <w:tcW w:w="1075" w:type="dxa"/>
          </w:tcPr>
          <w:p w14:paraId="3845ABF7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372720" w:rsidRPr="00194BBA" w14:paraId="580D5381" w14:textId="77777777" w:rsidTr="0098740D">
        <w:tc>
          <w:tcPr>
            <w:tcW w:w="1903" w:type="dxa"/>
            <w:vMerge w:val="restart"/>
          </w:tcPr>
          <w:p w14:paraId="14625156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ti-clockwise rotations</w:t>
            </w:r>
          </w:p>
        </w:tc>
        <w:tc>
          <w:tcPr>
            <w:tcW w:w="503" w:type="dxa"/>
          </w:tcPr>
          <w:p w14:paraId="1AD7154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8571D4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953" w:type="dxa"/>
          </w:tcPr>
          <w:p w14:paraId="510A1AC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BB15DA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623C4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79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9AEAE7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917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D67895C" w14:textId="5E09A0BD" w:rsidR="00372720" w:rsidRPr="00194BBA" w:rsidRDefault="00625F71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D</w:t>
            </w:r>
          </w:p>
        </w:tc>
      </w:tr>
      <w:tr w:rsidR="00372720" w:rsidRPr="00194BBA" w14:paraId="6DDEC5B3" w14:textId="77777777" w:rsidTr="0098740D">
        <w:tc>
          <w:tcPr>
            <w:tcW w:w="1903" w:type="dxa"/>
            <w:vMerge/>
          </w:tcPr>
          <w:p w14:paraId="124967D7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25214CC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97" w:type="dxa"/>
          </w:tcPr>
          <w:p w14:paraId="098AD4B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935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2E10593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3A49F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3BC0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04C3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38389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125272DF" w14:textId="77777777" w:rsidTr="0098740D">
        <w:tc>
          <w:tcPr>
            <w:tcW w:w="1903" w:type="dxa"/>
            <w:vMerge/>
          </w:tcPr>
          <w:p w14:paraId="1653589E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167B712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♂</w:t>
            </w:r>
          </w:p>
        </w:tc>
        <w:tc>
          <w:tcPr>
            <w:tcW w:w="1297" w:type="dxa"/>
          </w:tcPr>
          <w:p w14:paraId="18B0B12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890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4D88B95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3A79A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A912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E6A1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B7E82B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66CA6355" w14:textId="77777777" w:rsidTr="0098740D">
        <w:tc>
          <w:tcPr>
            <w:tcW w:w="1903" w:type="dxa"/>
          </w:tcPr>
          <w:p w14:paraId="000D7FCD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Clockwise rotations</w:t>
            </w:r>
          </w:p>
        </w:tc>
        <w:tc>
          <w:tcPr>
            <w:tcW w:w="503" w:type="dxa"/>
          </w:tcPr>
          <w:p w14:paraId="20EC841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2C9404B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331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4585442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elch’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94996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E13A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5DF7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E9B4C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5E61F632" w14:textId="77777777" w:rsidTr="0098740D">
        <w:tc>
          <w:tcPr>
            <w:tcW w:w="1903" w:type="dxa"/>
          </w:tcPr>
          <w:p w14:paraId="7D5190B6" w14:textId="77777777" w:rsidR="00372720" w:rsidRPr="004175F4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 xml:space="preserve"># Progress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300 s</w:t>
            </w:r>
          </w:p>
        </w:tc>
        <w:tc>
          <w:tcPr>
            <w:tcW w:w="503" w:type="dxa"/>
          </w:tcPr>
          <w:p w14:paraId="3D299858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7FC6361E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</w:p>
        </w:tc>
        <w:tc>
          <w:tcPr>
            <w:tcW w:w="953" w:type="dxa"/>
          </w:tcPr>
          <w:p w14:paraId="7217080B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89C849B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0.136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7981CD4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196C7DC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0.6634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07E0A67" w14:textId="77777777" w:rsidR="00372720" w:rsidRPr="004175F4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372720" w:rsidRPr="00194BBA" w14:paraId="5DC9045F" w14:textId="77777777" w:rsidTr="0098740D">
        <w:tc>
          <w:tcPr>
            <w:tcW w:w="1903" w:type="dxa"/>
          </w:tcPr>
          <w:p w14:paraId="6F2EC1C4" w14:textId="77777777" w:rsidR="00372720" w:rsidRPr="004175F4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# Progr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1-600 s</w:t>
            </w:r>
          </w:p>
        </w:tc>
        <w:tc>
          <w:tcPr>
            <w:tcW w:w="503" w:type="dxa"/>
          </w:tcPr>
          <w:p w14:paraId="6FCC61BA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0ECE2192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0.3308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14EAA167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3EAB36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AF255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175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F9E2A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391B0" w14:textId="77777777" w:rsidR="00372720" w:rsidRPr="004175F4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5816B1A7" w14:textId="77777777" w:rsidTr="0098740D">
        <w:tc>
          <w:tcPr>
            <w:tcW w:w="1903" w:type="dxa"/>
          </w:tcPr>
          <w:p w14:paraId="03B99EE3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# Sto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300 s</w:t>
            </w:r>
          </w:p>
        </w:tc>
        <w:tc>
          <w:tcPr>
            <w:tcW w:w="503" w:type="dxa"/>
          </w:tcPr>
          <w:p w14:paraId="03110CF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029F59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55</w:t>
            </w:r>
          </w:p>
        </w:tc>
        <w:tc>
          <w:tcPr>
            <w:tcW w:w="953" w:type="dxa"/>
          </w:tcPr>
          <w:p w14:paraId="24BF16EC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1DF124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96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CD36FC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C351C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724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C25901E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372720" w:rsidRPr="00194BBA" w14:paraId="36B64DBD" w14:textId="77777777" w:rsidTr="0098740D">
        <w:tc>
          <w:tcPr>
            <w:tcW w:w="1903" w:type="dxa"/>
          </w:tcPr>
          <w:p w14:paraId="79AA3CF0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# Sto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-600 s</w:t>
            </w:r>
          </w:p>
        </w:tc>
        <w:tc>
          <w:tcPr>
            <w:tcW w:w="503" w:type="dxa"/>
          </w:tcPr>
          <w:p w14:paraId="12F0CB4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3AB2776C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4421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6B9C38E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4011D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9652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A99A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D4971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138A3D55" w14:textId="77777777" w:rsidTr="00331595">
        <w:tc>
          <w:tcPr>
            <w:tcW w:w="9458" w:type="dxa"/>
            <w:gridSpan w:val="8"/>
            <w:shd w:val="clear" w:color="auto" w:fill="D1D1D1" w:themeFill="background2" w:themeFillShade="E6"/>
          </w:tcPr>
          <w:p w14:paraId="0AD11E76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R</w:t>
            </w:r>
          </w:p>
        </w:tc>
      </w:tr>
      <w:tr w:rsidR="00372720" w:rsidRPr="00194BBA" w14:paraId="77E94222" w14:textId="77777777" w:rsidTr="0098740D">
        <w:tc>
          <w:tcPr>
            <w:tcW w:w="1903" w:type="dxa"/>
          </w:tcPr>
          <w:p w14:paraId="395F9CA7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Time spent with FO  </w:t>
            </w:r>
          </w:p>
        </w:tc>
        <w:tc>
          <w:tcPr>
            <w:tcW w:w="503" w:type="dxa"/>
          </w:tcPr>
          <w:p w14:paraId="328D8757" w14:textId="77777777" w:rsidR="00372720" w:rsidRDefault="004F5062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2409840B" w14:textId="55DC84A3" w:rsidR="004F5062" w:rsidRPr="00194BBA" w:rsidRDefault="004F5062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C1B578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&lt;0.2679</w:t>
            </w:r>
          </w:p>
        </w:tc>
        <w:tc>
          <w:tcPr>
            <w:tcW w:w="953" w:type="dxa"/>
          </w:tcPr>
          <w:p w14:paraId="5FF91B4C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4802" w:type="dxa"/>
            <w:gridSpan w:val="4"/>
          </w:tcPr>
          <w:p w14:paraId="7299233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372720" w:rsidRPr="00194BBA" w14:paraId="4645B964" w14:textId="77777777" w:rsidTr="0098740D">
        <w:tc>
          <w:tcPr>
            <w:tcW w:w="1903" w:type="dxa"/>
          </w:tcPr>
          <w:p w14:paraId="4A9AF914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Time spent with NO </w:t>
            </w:r>
          </w:p>
        </w:tc>
        <w:tc>
          <w:tcPr>
            <w:tcW w:w="503" w:type="dxa"/>
          </w:tcPr>
          <w:p w14:paraId="7037D175" w14:textId="77777777" w:rsidR="004F5062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36524F4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EB9316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  <w:tc>
          <w:tcPr>
            <w:tcW w:w="953" w:type="dxa"/>
          </w:tcPr>
          <w:p w14:paraId="71A96D5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1297" w:type="dxa"/>
          </w:tcPr>
          <w:p w14:paraId="0BD3DD6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1260" w:type="dxa"/>
          </w:tcPr>
          <w:p w14:paraId="59E065A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838</w:t>
            </w:r>
          </w:p>
        </w:tc>
        <w:tc>
          <w:tcPr>
            <w:tcW w:w="1170" w:type="dxa"/>
          </w:tcPr>
          <w:p w14:paraId="10A8468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2499</w:t>
            </w:r>
          </w:p>
        </w:tc>
        <w:tc>
          <w:tcPr>
            <w:tcW w:w="1075" w:type="dxa"/>
          </w:tcPr>
          <w:p w14:paraId="22A59B5B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372720" w:rsidRPr="00194BBA" w14:paraId="31BCAADD" w14:textId="77777777" w:rsidTr="0098740D">
        <w:tc>
          <w:tcPr>
            <w:tcW w:w="1903" w:type="dxa"/>
          </w:tcPr>
          <w:p w14:paraId="7BE6082B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</w:p>
        </w:tc>
        <w:tc>
          <w:tcPr>
            <w:tcW w:w="503" w:type="dxa"/>
          </w:tcPr>
          <w:p w14:paraId="42D4477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64C6852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321</w:t>
            </w:r>
          </w:p>
        </w:tc>
        <w:tc>
          <w:tcPr>
            <w:tcW w:w="953" w:type="dxa"/>
          </w:tcPr>
          <w:p w14:paraId="2EEF431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2BECE6D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1260" w:type="dxa"/>
          </w:tcPr>
          <w:p w14:paraId="3A600BF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847</w:t>
            </w:r>
          </w:p>
        </w:tc>
        <w:tc>
          <w:tcPr>
            <w:tcW w:w="1170" w:type="dxa"/>
          </w:tcPr>
          <w:p w14:paraId="11B7B80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4797</w:t>
            </w:r>
          </w:p>
        </w:tc>
        <w:tc>
          <w:tcPr>
            <w:tcW w:w="1075" w:type="dxa"/>
          </w:tcPr>
          <w:p w14:paraId="501ADDD2" w14:textId="582D4F30" w:rsidR="00372720" w:rsidRPr="00194BBA" w:rsidRDefault="00625F71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D</w:t>
            </w:r>
          </w:p>
        </w:tc>
      </w:tr>
      <w:tr w:rsidR="00372720" w:rsidRPr="00194BBA" w14:paraId="4A96ED70" w14:textId="77777777" w:rsidTr="0098740D">
        <w:tc>
          <w:tcPr>
            <w:tcW w:w="1903" w:type="dxa"/>
          </w:tcPr>
          <w:p w14:paraId="2DF3B781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503" w:type="dxa"/>
          </w:tcPr>
          <w:p w14:paraId="79D393D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4DAD5D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  <w:tc>
          <w:tcPr>
            <w:tcW w:w="953" w:type="dxa"/>
          </w:tcPr>
          <w:p w14:paraId="1A49E74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203A70A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1260" w:type="dxa"/>
          </w:tcPr>
          <w:p w14:paraId="7D0072A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847</w:t>
            </w:r>
          </w:p>
        </w:tc>
        <w:tc>
          <w:tcPr>
            <w:tcW w:w="1170" w:type="dxa"/>
          </w:tcPr>
          <w:p w14:paraId="153C905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4809</w:t>
            </w:r>
          </w:p>
        </w:tc>
        <w:tc>
          <w:tcPr>
            <w:tcW w:w="1075" w:type="dxa"/>
          </w:tcPr>
          <w:p w14:paraId="4F7B5C76" w14:textId="10A132FD" w:rsidR="00372720" w:rsidRPr="00194BBA" w:rsidRDefault="00625F71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D</w:t>
            </w:r>
          </w:p>
        </w:tc>
      </w:tr>
      <w:tr w:rsidR="00372720" w:rsidRPr="00194BBA" w14:paraId="7D5DCF16" w14:textId="77777777" w:rsidTr="0098740D">
        <w:tc>
          <w:tcPr>
            <w:tcW w:w="1903" w:type="dxa"/>
          </w:tcPr>
          <w:p w14:paraId="1B1FC1F9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Time immobile</w:t>
            </w:r>
          </w:p>
        </w:tc>
        <w:tc>
          <w:tcPr>
            <w:tcW w:w="503" w:type="dxa"/>
          </w:tcPr>
          <w:p w14:paraId="2C61309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2792077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953" w:type="dxa"/>
          </w:tcPr>
          <w:p w14:paraId="28354EA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1297" w:type="dxa"/>
          </w:tcPr>
          <w:p w14:paraId="201812A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320</w:t>
            </w:r>
          </w:p>
        </w:tc>
        <w:tc>
          <w:tcPr>
            <w:tcW w:w="1260" w:type="dxa"/>
          </w:tcPr>
          <w:p w14:paraId="56902EF0" w14:textId="77777777" w:rsidR="00372720" w:rsidRPr="002B7E5F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5F">
              <w:rPr>
                <w:rFonts w:ascii="Times New Roman" w:hAnsi="Times New Roman" w:cs="Times New Roman"/>
                <w:sz w:val="20"/>
                <w:szCs w:val="20"/>
              </w:rPr>
              <w:t>0.8281</w:t>
            </w:r>
          </w:p>
        </w:tc>
        <w:tc>
          <w:tcPr>
            <w:tcW w:w="1170" w:type="dxa"/>
          </w:tcPr>
          <w:p w14:paraId="746595B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595</w:t>
            </w:r>
          </w:p>
        </w:tc>
        <w:tc>
          <w:tcPr>
            <w:tcW w:w="1075" w:type="dxa"/>
          </w:tcPr>
          <w:p w14:paraId="782D4FDD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Dunnett’s</w:t>
            </w:r>
          </w:p>
        </w:tc>
      </w:tr>
      <w:tr w:rsidR="00372720" w:rsidRPr="00194BBA" w14:paraId="7A0D6A53" w14:textId="77777777" w:rsidTr="0098740D">
        <w:tc>
          <w:tcPr>
            <w:tcW w:w="1903" w:type="dxa"/>
          </w:tcPr>
          <w:p w14:paraId="12DE7E4C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Peak speed </w:t>
            </w:r>
          </w:p>
        </w:tc>
        <w:tc>
          <w:tcPr>
            <w:tcW w:w="503" w:type="dxa"/>
          </w:tcPr>
          <w:p w14:paraId="7C9FF47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97" w:type="dxa"/>
          </w:tcPr>
          <w:p w14:paraId="1F723E5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953" w:type="dxa"/>
          </w:tcPr>
          <w:p w14:paraId="7CCD6F2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02F3C0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1EF6B7" w14:textId="77777777" w:rsidR="00372720" w:rsidRPr="006127AE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5F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EBB56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98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A9B11FA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Dunnett’s</w:t>
            </w:r>
          </w:p>
        </w:tc>
      </w:tr>
      <w:tr w:rsidR="00372720" w:rsidRPr="00194BBA" w14:paraId="7429444D" w14:textId="77777777" w:rsidTr="0098740D">
        <w:tc>
          <w:tcPr>
            <w:tcW w:w="1903" w:type="dxa"/>
          </w:tcPr>
          <w:p w14:paraId="6FB4EF6E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Peak speed </w:t>
            </w:r>
          </w:p>
        </w:tc>
        <w:tc>
          <w:tcPr>
            <w:tcW w:w="503" w:type="dxa"/>
          </w:tcPr>
          <w:p w14:paraId="0B5243C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♂</w:t>
            </w:r>
          </w:p>
        </w:tc>
        <w:tc>
          <w:tcPr>
            <w:tcW w:w="1297" w:type="dxa"/>
          </w:tcPr>
          <w:p w14:paraId="6DFEE3A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779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6670B75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3662A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305D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4084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DAF41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25709936" w14:textId="77777777" w:rsidTr="0098740D">
        <w:tc>
          <w:tcPr>
            <w:tcW w:w="1903" w:type="dxa"/>
          </w:tcPr>
          <w:p w14:paraId="6E2E2931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Time immobile </w:t>
            </w:r>
          </w:p>
        </w:tc>
        <w:tc>
          <w:tcPr>
            <w:tcW w:w="503" w:type="dxa"/>
          </w:tcPr>
          <w:p w14:paraId="7BEF3A4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97" w:type="dxa"/>
          </w:tcPr>
          <w:p w14:paraId="239CA5C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953" w:type="dxa"/>
          </w:tcPr>
          <w:p w14:paraId="4B902B8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4E3371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59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C4F453" w14:textId="77777777" w:rsidR="00372720" w:rsidRPr="00476746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E5F">
              <w:rPr>
                <w:rFonts w:ascii="Times New Roman" w:hAnsi="Times New Roman" w:cs="Times New Roman"/>
                <w:sz w:val="20"/>
                <w:szCs w:val="20"/>
              </w:rPr>
              <w:t>0.702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DDDE9F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368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564C1EE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Dunnett’s</w:t>
            </w:r>
          </w:p>
        </w:tc>
      </w:tr>
      <w:tr w:rsidR="00372720" w:rsidRPr="00194BBA" w14:paraId="166D984A" w14:textId="77777777" w:rsidTr="0098740D">
        <w:tc>
          <w:tcPr>
            <w:tcW w:w="1903" w:type="dxa"/>
          </w:tcPr>
          <w:p w14:paraId="6BB2669C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ime immobile </w:t>
            </w:r>
          </w:p>
        </w:tc>
        <w:tc>
          <w:tcPr>
            <w:tcW w:w="503" w:type="dxa"/>
          </w:tcPr>
          <w:p w14:paraId="36175F2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♂</w:t>
            </w:r>
          </w:p>
        </w:tc>
        <w:tc>
          <w:tcPr>
            <w:tcW w:w="1297" w:type="dxa"/>
          </w:tcPr>
          <w:p w14:paraId="39A9B44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259</w:t>
            </w:r>
          </w:p>
        </w:tc>
        <w:tc>
          <w:tcPr>
            <w:tcW w:w="953" w:type="dxa"/>
          </w:tcPr>
          <w:p w14:paraId="3E75FD9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4802" w:type="dxa"/>
            <w:gridSpan w:val="4"/>
            <w:tcBorders>
              <w:bottom w:val="single" w:sz="4" w:space="0" w:color="auto"/>
            </w:tcBorders>
          </w:tcPr>
          <w:p w14:paraId="4F8E054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372720" w:rsidRPr="00194BBA" w14:paraId="330FAAAE" w14:textId="77777777" w:rsidTr="0098740D">
        <w:tc>
          <w:tcPr>
            <w:tcW w:w="2406" w:type="dxa"/>
            <w:gridSpan w:val="2"/>
          </w:tcPr>
          <w:p w14:paraId="05780F66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Mean speed ♀ vs. ♂</w:t>
            </w:r>
          </w:p>
        </w:tc>
        <w:tc>
          <w:tcPr>
            <w:tcW w:w="2250" w:type="dxa"/>
            <w:gridSpan w:val="2"/>
            <w:tcBorders>
              <w:right w:val="single" w:sz="4" w:space="0" w:color="auto"/>
            </w:tcBorders>
          </w:tcPr>
          <w:p w14:paraId="69F37E9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48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4C1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♀ vs. 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84</w:t>
            </w:r>
          </w:p>
        </w:tc>
      </w:tr>
      <w:tr w:rsidR="00372720" w:rsidRPr="00194BBA" w14:paraId="442A4B93" w14:textId="77777777" w:rsidTr="0098740D">
        <w:tc>
          <w:tcPr>
            <w:tcW w:w="2406" w:type="dxa"/>
            <w:gridSpan w:val="2"/>
          </w:tcPr>
          <w:p w14:paraId="7B13A202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♀ vs. ♂</w:t>
            </w:r>
          </w:p>
        </w:tc>
        <w:tc>
          <w:tcPr>
            <w:tcW w:w="2250" w:type="dxa"/>
            <w:gridSpan w:val="2"/>
          </w:tcPr>
          <w:p w14:paraId="3B3B2DE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4802" w:type="dxa"/>
            <w:gridSpan w:val="4"/>
            <w:tcBorders>
              <w:top w:val="single" w:sz="4" w:space="0" w:color="auto"/>
            </w:tcBorders>
          </w:tcPr>
          <w:p w14:paraId="685C9E1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♀ vs. 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372720" w:rsidRPr="00194BBA" w14:paraId="55771651" w14:textId="77777777" w:rsidTr="00331595">
        <w:tc>
          <w:tcPr>
            <w:tcW w:w="9458" w:type="dxa"/>
            <w:gridSpan w:val="8"/>
            <w:shd w:val="clear" w:color="auto" w:fill="D1D1D1" w:themeFill="background2" w:themeFillShade="E6"/>
          </w:tcPr>
          <w:p w14:paraId="25A2111C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ood Protection</w:t>
            </w:r>
          </w:p>
        </w:tc>
      </w:tr>
      <w:tr w:rsidR="00372720" w:rsidRPr="00194BBA" w14:paraId="39092307" w14:textId="77777777" w:rsidTr="0098740D">
        <w:tc>
          <w:tcPr>
            <w:tcW w:w="1903" w:type="dxa"/>
          </w:tcPr>
          <w:p w14:paraId="54A015A3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Total behavi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286B57A9" w14:textId="77777777" w:rsidR="004F5062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1C6B03DB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07FA2C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969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B948B4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ANOVA 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CB0EF1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D1820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76084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5278AE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3910FF24" w14:textId="77777777" w:rsidTr="0098740D">
        <w:tc>
          <w:tcPr>
            <w:tcW w:w="1903" w:type="dxa"/>
            <w:vMerge w:val="restart"/>
            <w:tcBorders>
              <w:right w:val="single" w:sz="4" w:space="0" w:color="auto"/>
            </w:tcBorders>
          </w:tcPr>
          <w:p w14:paraId="2E918C3A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als</w:t>
            </w:r>
          </w:p>
          <w:p w14:paraId="20BD47E4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         s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  <w:p w14:paraId="187BBFDC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E7C2014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AE79234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0E0C729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A452372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96DA50E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61EAD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A40D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788E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BA9F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4040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A78B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538C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3CFD2FB3" w14:textId="77777777" w:rsidTr="0098740D">
        <w:tc>
          <w:tcPr>
            <w:tcW w:w="1903" w:type="dxa"/>
            <w:vMerge/>
          </w:tcPr>
          <w:p w14:paraId="5C18ECDB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14:paraId="43437329" w14:textId="2A71B09A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878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DA5D16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2D5FFAC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625206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59D7E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6BC9EBF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D22D974" w14:textId="36EC2E7D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D</w:t>
            </w:r>
          </w:p>
        </w:tc>
      </w:tr>
      <w:tr w:rsidR="004F5062" w:rsidRPr="00194BBA" w14:paraId="44EA4E25" w14:textId="77777777" w:rsidTr="0098740D">
        <w:tc>
          <w:tcPr>
            <w:tcW w:w="1903" w:type="dxa"/>
            <w:vMerge/>
          </w:tcPr>
          <w:p w14:paraId="581BC9E8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3D1DA7FE" w14:textId="6690BB2A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878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35C2858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3211</w:t>
            </w:r>
          </w:p>
        </w:tc>
        <w:tc>
          <w:tcPr>
            <w:tcW w:w="953" w:type="dxa"/>
          </w:tcPr>
          <w:p w14:paraId="0289661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6C1F0062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5EA2F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559FD0B3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F16488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37856824" w14:textId="77777777" w:rsidTr="0098740D">
        <w:tc>
          <w:tcPr>
            <w:tcW w:w="1903" w:type="dxa"/>
            <w:vMerge/>
          </w:tcPr>
          <w:p w14:paraId="6BC4C445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76AA7B4E" w14:textId="59693570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878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05496370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507</w:t>
            </w:r>
          </w:p>
        </w:tc>
        <w:tc>
          <w:tcPr>
            <w:tcW w:w="953" w:type="dxa"/>
          </w:tcPr>
          <w:p w14:paraId="6B787C2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083FD46A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C49DE2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78E9A37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632020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77D03FF8" w14:textId="77777777" w:rsidTr="0098740D">
        <w:tc>
          <w:tcPr>
            <w:tcW w:w="1903" w:type="dxa"/>
            <w:vMerge/>
          </w:tcPr>
          <w:p w14:paraId="13F9087E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53C79454" w14:textId="3433FB34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4878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2A922A1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953" w:type="dxa"/>
          </w:tcPr>
          <w:p w14:paraId="44658A73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067D2C4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260" w:type="dxa"/>
          </w:tcPr>
          <w:p w14:paraId="0B196D9A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  <w:tc>
          <w:tcPr>
            <w:tcW w:w="1170" w:type="dxa"/>
          </w:tcPr>
          <w:p w14:paraId="698E6870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3346</w:t>
            </w:r>
          </w:p>
        </w:tc>
        <w:tc>
          <w:tcPr>
            <w:tcW w:w="1075" w:type="dxa"/>
          </w:tcPr>
          <w:p w14:paraId="17497312" w14:textId="77777777" w:rsidR="004F5062" w:rsidRPr="00194BBA" w:rsidRDefault="004F5062" w:rsidP="004F50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372720" w:rsidRPr="00194BBA" w14:paraId="1AF370D5" w14:textId="77777777" w:rsidTr="0098740D">
        <w:tc>
          <w:tcPr>
            <w:tcW w:w="1903" w:type="dxa"/>
            <w:vMerge/>
          </w:tcPr>
          <w:p w14:paraId="0B330369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3F167F6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5D235FD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3" w:type="dxa"/>
          </w:tcPr>
          <w:p w14:paraId="3120ED3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5739013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260" w:type="dxa"/>
          </w:tcPr>
          <w:p w14:paraId="40F16C1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170" w:type="dxa"/>
          </w:tcPr>
          <w:p w14:paraId="08CC433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  <w:tc>
          <w:tcPr>
            <w:tcW w:w="1075" w:type="dxa"/>
          </w:tcPr>
          <w:p w14:paraId="1F3A4EF3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372720" w:rsidRPr="00194BBA" w14:paraId="27E980C2" w14:textId="77777777" w:rsidTr="0098740D">
        <w:tc>
          <w:tcPr>
            <w:tcW w:w="1903" w:type="dxa"/>
            <w:vMerge/>
          </w:tcPr>
          <w:p w14:paraId="083C69D5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10B4CAA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97" w:type="dxa"/>
          </w:tcPr>
          <w:p w14:paraId="02D00E7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953" w:type="dxa"/>
          </w:tcPr>
          <w:p w14:paraId="02C7A6E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4059A95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1260" w:type="dxa"/>
          </w:tcPr>
          <w:p w14:paraId="4AC1F71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038</w:t>
            </w:r>
          </w:p>
        </w:tc>
        <w:tc>
          <w:tcPr>
            <w:tcW w:w="1170" w:type="dxa"/>
          </w:tcPr>
          <w:p w14:paraId="0E302D8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528</w:t>
            </w:r>
          </w:p>
        </w:tc>
        <w:tc>
          <w:tcPr>
            <w:tcW w:w="1075" w:type="dxa"/>
          </w:tcPr>
          <w:p w14:paraId="694F7286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372720" w:rsidRPr="00194BBA" w14:paraId="1AB144B2" w14:textId="77777777" w:rsidTr="0098740D">
        <w:tc>
          <w:tcPr>
            <w:tcW w:w="1903" w:type="dxa"/>
            <w:vMerge/>
          </w:tcPr>
          <w:p w14:paraId="43FD528A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68545D9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♂</w:t>
            </w:r>
          </w:p>
        </w:tc>
        <w:tc>
          <w:tcPr>
            <w:tcW w:w="1297" w:type="dxa"/>
          </w:tcPr>
          <w:p w14:paraId="07971B1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  <w:tc>
          <w:tcPr>
            <w:tcW w:w="953" w:type="dxa"/>
          </w:tcPr>
          <w:p w14:paraId="4AF6DB6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7B4CECE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1260" w:type="dxa"/>
          </w:tcPr>
          <w:p w14:paraId="5128D02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1170" w:type="dxa"/>
          </w:tcPr>
          <w:p w14:paraId="25C7372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273</w:t>
            </w:r>
          </w:p>
        </w:tc>
        <w:tc>
          <w:tcPr>
            <w:tcW w:w="1075" w:type="dxa"/>
          </w:tcPr>
          <w:p w14:paraId="669C713E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372720" w:rsidRPr="00194BBA" w14:paraId="6935B9D1" w14:textId="77777777" w:rsidTr="0098740D">
        <w:tc>
          <w:tcPr>
            <w:tcW w:w="1903" w:type="dxa"/>
          </w:tcPr>
          <w:p w14:paraId="1DA52D18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Slope of ste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503" w:type="dxa"/>
          </w:tcPr>
          <w:p w14:paraId="4938DAD9" w14:textId="77777777" w:rsidR="004F5062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64BFAFA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28C3AEBB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953" w:type="dxa"/>
          </w:tcPr>
          <w:p w14:paraId="761313D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</w:tcPr>
          <w:p w14:paraId="54EC61F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1260" w:type="dxa"/>
          </w:tcPr>
          <w:p w14:paraId="0B77122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252</w:t>
            </w:r>
          </w:p>
        </w:tc>
        <w:tc>
          <w:tcPr>
            <w:tcW w:w="1170" w:type="dxa"/>
          </w:tcPr>
          <w:p w14:paraId="7201333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5922</w:t>
            </w:r>
          </w:p>
        </w:tc>
        <w:tc>
          <w:tcPr>
            <w:tcW w:w="1075" w:type="dxa"/>
          </w:tcPr>
          <w:p w14:paraId="3315DFC1" w14:textId="77777777" w:rsidR="00372720" w:rsidRPr="00194BBA" w:rsidRDefault="00372720" w:rsidP="003315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372720" w:rsidRPr="00194BBA" w14:paraId="5EBEFBC8" w14:textId="77777777" w:rsidTr="0098740D">
        <w:tc>
          <w:tcPr>
            <w:tcW w:w="1903" w:type="dxa"/>
            <w:vMerge w:val="restart"/>
          </w:tcPr>
          <w:p w14:paraId="4D266470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%Left side ste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</w:tcPr>
          <w:p w14:paraId="54E7EA8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97" w:type="dxa"/>
          </w:tcPr>
          <w:p w14:paraId="601D7F6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410</w:t>
            </w:r>
          </w:p>
        </w:tc>
        <w:tc>
          <w:tcPr>
            <w:tcW w:w="953" w:type="dxa"/>
          </w:tcPr>
          <w:p w14:paraId="66AD995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2CE163CC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1260" w:type="dxa"/>
          </w:tcPr>
          <w:p w14:paraId="5DBE48D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723</w:t>
            </w:r>
          </w:p>
        </w:tc>
        <w:tc>
          <w:tcPr>
            <w:tcW w:w="1170" w:type="dxa"/>
          </w:tcPr>
          <w:p w14:paraId="67FE82F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670</w:t>
            </w:r>
          </w:p>
        </w:tc>
        <w:tc>
          <w:tcPr>
            <w:tcW w:w="1075" w:type="dxa"/>
          </w:tcPr>
          <w:p w14:paraId="29F2B2B8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372720" w:rsidRPr="00194BBA" w14:paraId="078E48EA" w14:textId="77777777" w:rsidTr="0098740D">
        <w:tc>
          <w:tcPr>
            <w:tcW w:w="1903" w:type="dxa"/>
            <w:vMerge/>
          </w:tcPr>
          <w:p w14:paraId="5FCE17AC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006F1088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♂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FD9EC3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648371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B76B11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73C41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36D4A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21885E16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372720" w:rsidRPr="00194BBA" w14:paraId="22E8ED05" w14:textId="77777777" w:rsidTr="0098740D">
        <w:tc>
          <w:tcPr>
            <w:tcW w:w="1903" w:type="dxa"/>
            <w:vMerge w:val="restart"/>
            <w:tcBorders>
              <w:right w:val="single" w:sz="4" w:space="0" w:color="auto"/>
            </w:tcBorders>
          </w:tcPr>
          <w:p w14:paraId="788FE117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ces</w:t>
            </w:r>
          </w:p>
          <w:p w14:paraId="42BB3660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1-4      </w:t>
            </w:r>
          </w:p>
          <w:p w14:paraId="2321E701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y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6A7DAF1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08737A0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E6DDA6D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761779F" w14:textId="5B6406C5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Slope of braces </w:t>
            </w:r>
            <w:r w:rsidR="004F50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-4 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36B12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70D5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6C8B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E408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F9D5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4FCC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36CFC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F5062" w:rsidRPr="00194BBA" w14:paraId="32B46C86" w14:textId="77777777" w:rsidTr="0098740D">
        <w:tc>
          <w:tcPr>
            <w:tcW w:w="1903" w:type="dxa"/>
            <w:vMerge/>
          </w:tcPr>
          <w:p w14:paraId="5CD99AD4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14:paraId="231591D5" w14:textId="7AC7EF76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E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D88518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58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41AD586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elch’s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2253A84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429E49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BBF4988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474DFA4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F5062" w:rsidRPr="00194BBA" w14:paraId="422C3833" w14:textId="77777777" w:rsidTr="0098740D">
        <w:tc>
          <w:tcPr>
            <w:tcW w:w="1903" w:type="dxa"/>
            <w:vMerge/>
          </w:tcPr>
          <w:p w14:paraId="4EB41144" w14:textId="77777777" w:rsidR="004F5062" w:rsidRPr="00194BBA" w:rsidRDefault="004F5062" w:rsidP="004F50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6D074D92" w14:textId="633A8C2F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E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C37BB25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9912</w:t>
            </w:r>
          </w:p>
        </w:tc>
        <w:tc>
          <w:tcPr>
            <w:tcW w:w="953" w:type="dxa"/>
          </w:tcPr>
          <w:p w14:paraId="111363D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2FEB04E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28EAA9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ABF4B2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7B4123B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1C836692" w14:textId="77777777" w:rsidTr="0098740D">
        <w:tc>
          <w:tcPr>
            <w:tcW w:w="1903" w:type="dxa"/>
            <w:vMerge/>
          </w:tcPr>
          <w:p w14:paraId="3574E368" w14:textId="77777777" w:rsidR="004F5062" w:rsidRPr="00194BBA" w:rsidRDefault="004F5062" w:rsidP="004F50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6044CF51" w14:textId="5820CCE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E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AD23BA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650</w:t>
            </w:r>
          </w:p>
        </w:tc>
        <w:tc>
          <w:tcPr>
            <w:tcW w:w="953" w:type="dxa"/>
          </w:tcPr>
          <w:p w14:paraId="7E475EB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130985A6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58EBD2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415BD22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A9AB7A0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779FC124" w14:textId="77777777" w:rsidTr="0098740D">
        <w:tc>
          <w:tcPr>
            <w:tcW w:w="1903" w:type="dxa"/>
            <w:vMerge/>
          </w:tcPr>
          <w:p w14:paraId="7802A2D0" w14:textId="77777777" w:rsidR="004F5062" w:rsidRPr="00194BBA" w:rsidRDefault="004F5062" w:rsidP="004F50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182CF31C" w14:textId="7D618DFC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E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0F77423B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953" w:type="dxa"/>
          </w:tcPr>
          <w:p w14:paraId="6D3488BA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136E49B9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0F0551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14:paraId="204BB65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39FE1A2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241A07E5" w14:textId="77777777" w:rsidTr="0098740D">
        <w:tc>
          <w:tcPr>
            <w:tcW w:w="1903" w:type="dxa"/>
            <w:vMerge/>
          </w:tcPr>
          <w:p w14:paraId="46C1723F" w14:textId="77777777" w:rsidR="004F5062" w:rsidRPr="00194BBA" w:rsidRDefault="004F5062" w:rsidP="004F50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0648B195" w14:textId="2290F51C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E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2DD15AA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953" w:type="dxa"/>
          </w:tcPr>
          <w:p w14:paraId="53906581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</w:tcPr>
          <w:p w14:paraId="6592EAB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260" w:type="dxa"/>
          </w:tcPr>
          <w:p w14:paraId="50435B0D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1170" w:type="dxa"/>
          </w:tcPr>
          <w:p w14:paraId="4308E321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1975</w:t>
            </w:r>
          </w:p>
        </w:tc>
        <w:tc>
          <w:tcPr>
            <w:tcW w:w="1075" w:type="dxa"/>
          </w:tcPr>
          <w:p w14:paraId="46FE47EC" w14:textId="77777777" w:rsidR="004F5062" w:rsidRPr="00194BBA" w:rsidRDefault="004F5062" w:rsidP="004F50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4F5062" w:rsidRPr="00194BBA" w14:paraId="77E27426" w14:textId="77777777" w:rsidTr="0098740D">
        <w:tc>
          <w:tcPr>
            <w:tcW w:w="1903" w:type="dxa"/>
            <w:vMerge/>
          </w:tcPr>
          <w:p w14:paraId="15ADA9E5" w14:textId="77777777" w:rsidR="004F5062" w:rsidRPr="00194BBA" w:rsidRDefault="004F5062" w:rsidP="004F50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425B7787" w14:textId="2E17F0B0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38E9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A055ED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4B1548E8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elch’s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A9AD975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53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950391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B6B600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8712699" w14:textId="77777777" w:rsidR="004F5062" w:rsidRPr="00194BBA" w:rsidRDefault="004F5062" w:rsidP="004F506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372720" w:rsidRPr="00194BBA" w14:paraId="7627F616" w14:textId="77777777" w:rsidTr="0098740D">
        <w:tc>
          <w:tcPr>
            <w:tcW w:w="1903" w:type="dxa"/>
            <w:vMerge w:val="restart"/>
            <w:tcBorders>
              <w:right w:val="single" w:sz="4" w:space="0" w:color="auto"/>
            </w:tcBorders>
          </w:tcPr>
          <w:p w14:paraId="458EDB54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dges</w:t>
            </w:r>
          </w:p>
          <w:p w14:paraId="1480F35E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su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</w:p>
          <w:p w14:paraId="32052C6C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B860BD2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802FF0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0BBC9F4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3F5F3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4CF6B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6214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664E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8A9F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C176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89D11C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3C2D14EC" w14:textId="77777777" w:rsidTr="0098740D">
        <w:tc>
          <w:tcPr>
            <w:tcW w:w="1903" w:type="dxa"/>
            <w:vMerge/>
          </w:tcPr>
          <w:p w14:paraId="76189ECD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14:paraId="29912592" w14:textId="6DBC20F4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00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05B18B2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7437</w:t>
            </w:r>
          </w:p>
        </w:tc>
        <w:tc>
          <w:tcPr>
            <w:tcW w:w="953" w:type="dxa"/>
            <w:tcBorders>
              <w:top w:val="single" w:sz="4" w:space="0" w:color="auto"/>
              <w:right w:val="single" w:sz="4" w:space="0" w:color="auto"/>
            </w:tcBorders>
          </w:tcPr>
          <w:p w14:paraId="01CF4986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44398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FAB1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360E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1A048A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2A0D2F92" w14:textId="77777777" w:rsidTr="0098740D">
        <w:tc>
          <w:tcPr>
            <w:tcW w:w="1903" w:type="dxa"/>
            <w:vMerge/>
          </w:tcPr>
          <w:p w14:paraId="28888611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188BF5F9" w14:textId="65492D9E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00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C6802F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873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4D4759D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4F1E5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CE700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69F3A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73EB3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154D400D" w14:textId="77777777" w:rsidTr="0098740D">
        <w:tc>
          <w:tcPr>
            <w:tcW w:w="1903" w:type="dxa"/>
            <w:vMerge/>
          </w:tcPr>
          <w:p w14:paraId="56E6C602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6E472FFD" w14:textId="436805B4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00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3C08E104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6389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3BAD23B4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3F94A4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65921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2312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7C72C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4E1F1582" w14:textId="77777777" w:rsidTr="0098740D">
        <w:tc>
          <w:tcPr>
            <w:tcW w:w="1903" w:type="dxa"/>
            <w:vMerge/>
          </w:tcPr>
          <w:p w14:paraId="4F9EE5D3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1DE3A4D9" w14:textId="08AF952C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00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4137E077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7789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17AB0196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88E7E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F37B0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83274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46BFA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062" w:rsidRPr="00194BBA" w14:paraId="6E43DF03" w14:textId="77777777" w:rsidTr="0098740D">
        <w:tc>
          <w:tcPr>
            <w:tcW w:w="1903" w:type="dxa"/>
            <w:vMerge/>
          </w:tcPr>
          <w:p w14:paraId="19890534" w14:textId="77777777" w:rsidR="004F5062" w:rsidRPr="00194BBA" w:rsidRDefault="004F5062" w:rsidP="004F506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389961B9" w14:textId="52FA7719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00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6F46DB22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9682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0C519AE5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AFFA44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0C996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252E3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92AEAC" w14:textId="77777777" w:rsidR="004F5062" w:rsidRPr="00194BBA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21D4CA03" w14:textId="77777777" w:rsidTr="0098740D">
        <w:tc>
          <w:tcPr>
            <w:tcW w:w="1903" w:type="dxa"/>
          </w:tcPr>
          <w:p w14:paraId="3CCF70D3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Slope of dodges 1-4</w:t>
            </w:r>
          </w:p>
        </w:tc>
        <w:tc>
          <w:tcPr>
            <w:tcW w:w="503" w:type="dxa"/>
          </w:tcPr>
          <w:p w14:paraId="6DB7EA2C" w14:textId="77777777" w:rsidR="004F5062" w:rsidRDefault="004F5062" w:rsidP="004F506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7D281681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5F45A7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5739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0A40183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ED052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AFAC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3E08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8E63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5CA3A5B5" w14:textId="77777777" w:rsidTr="0098740D">
        <w:tc>
          <w:tcPr>
            <w:tcW w:w="1903" w:type="dxa"/>
            <w:vMerge w:val="restart"/>
          </w:tcPr>
          <w:p w14:paraId="7B569C7E" w14:textId="77777777" w:rsidR="00372720" w:rsidRPr="00194BBA" w:rsidRDefault="00372720" w:rsidP="0033159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 xml:space="preserve">4 Consumption time </w:t>
            </w:r>
          </w:p>
        </w:tc>
        <w:tc>
          <w:tcPr>
            <w:tcW w:w="503" w:type="dxa"/>
          </w:tcPr>
          <w:p w14:paraId="44BE91F2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297" w:type="dxa"/>
          </w:tcPr>
          <w:p w14:paraId="5DF1DAA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</w:tc>
        <w:tc>
          <w:tcPr>
            <w:tcW w:w="953" w:type="dxa"/>
          </w:tcPr>
          <w:p w14:paraId="225D845F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78ABEC3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92645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222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920D77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2225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2BF7CDEC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Wilcox</w:t>
            </w:r>
          </w:p>
        </w:tc>
      </w:tr>
      <w:tr w:rsidR="00372720" w:rsidRPr="00194BBA" w14:paraId="2A2EF1AC" w14:textId="77777777" w:rsidTr="0098740D">
        <w:tc>
          <w:tcPr>
            <w:tcW w:w="1903" w:type="dxa"/>
            <w:vMerge/>
          </w:tcPr>
          <w:p w14:paraId="0D18FBD4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1281BD2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♀</w:t>
            </w:r>
          </w:p>
        </w:tc>
        <w:tc>
          <w:tcPr>
            <w:tcW w:w="1297" w:type="dxa"/>
          </w:tcPr>
          <w:p w14:paraId="16421913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2036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00C89F3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07BAA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4E034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A201E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2EEC60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2720" w:rsidRPr="00194BBA" w14:paraId="78225957" w14:textId="77777777" w:rsidTr="0098740D">
        <w:tc>
          <w:tcPr>
            <w:tcW w:w="1903" w:type="dxa"/>
            <w:vMerge/>
          </w:tcPr>
          <w:p w14:paraId="65FA224F" w14:textId="77777777" w:rsidR="00372720" w:rsidRPr="00194BBA" w:rsidRDefault="00372720" w:rsidP="003315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dxa"/>
          </w:tcPr>
          <w:p w14:paraId="48030DD6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♂</w:t>
            </w:r>
          </w:p>
        </w:tc>
        <w:tc>
          <w:tcPr>
            <w:tcW w:w="1297" w:type="dxa"/>
          </w:tcPr>
          <w:p w14:paraId="38369C1D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0.0908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220FE86B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40937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27399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B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98EA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23685" w14:textId="77777777" w:rsidR="00372720" w:rsidRPr="00194BBA" w:rsidRDefault="00372720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1254" w:rsidRPr="00194BBA" w14:paraId="43E185ED" w14:textId="77777777" w:rsidTr="006E505A">
        <w:tc>
          <w:tcPr>
            <w:tcW w:w="9458" w:type="dxa"/>
            <w:gridSpan w:val="8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024FA109" w14:textId="2B2E427B" w:rsidR="009D1254" w:rsidRPr="009D1254" w:rsidRDefault="009D1254" w:rsidP="009D125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1254">
              <w:rPr>
                <w:rFonts w:ascii="Times New Roman" w:hAnsi="Times New Roman" w:cs="Times New Roman"/>
                <w:b/>
                <w:bCs/>
                <w:i/>
                <w:iCs/>
              </w:rPr>
              <w:t>Cerebral injury (coronal)</w:t>
            </w:r>
          </w:p>
        </w:tc>
      </w:tr>
      <w:tr w:rsidR="00E833E9" w:rsidRPr="00194BBA" w14:paraId="4BC60BF9" w14:textId="77777777" w:rsidTr="0098740D">
        <w:tc>
          <w:tcPr>
            <w:tcW w:w="1903" w:type="dxa"/>
          </w:tcPr>
          <w:p w14:paraId="3DDB9CA8" w14:textId="78753A00" w:rsidR="00E833E9" w:rsidRPr="00F10D4E" w:rsidRDefault="00EE508D" w:rsidP="00F10D4E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0D4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4602F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10D4E">
              <w:rPr>
                <w:rFonts w:ascii="Times New Roman" w:hAnsi="Times New Roman" w:cs="Times New Roman"/>
                <w:sz w:val="20"/>
                <w:szCs w:val="20"/>
              </w:rPr>
              <w:t xml:space="preserve">emispheric reduction </w:t>
            </w:r>
          </w:p>
        </w:tc>
        <w:tc>
          <w:tcPr>
            <w:tcW w:w="503" w:type="dxa"/>
          </w:tcPr>
          <w:p w14:paraId="2D15B56B" w14:textId="77777777" w:rsidR="00E833E9" w:rsidRPr="00194BBA" w:rsidRDefault="00E833E9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34DDA24A" w14:textId="19EDFA6E" w:rsidR="00E833E9" w:rsidRPr="00194BBA" w:rsidRDefault="00B17B27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e-5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35A7B13F" w14:textId="4F36C7A0" w:rsidR="00E833E9" w:rsidRPr="00194BBA" w:rsidRDefault="00B17B27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ch’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98D9" w14:textId="15775566" w:rsidR="00E833E9" w:rsidRPr="00194BBA" w:rsidRDefault="00B17B27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AA4D" w14:textId="1E13F2D0" w:rsidR="00E833E9" w:rsidRPr="00B17B27" w:rsidRDefault="00B17B27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B27">
              <w:rPr>
                <w:rFonts w:ascii="Times New Roman" w:hAnsi="Times New Roman" w:cs="Times New Roman"/>
                <w:sz w:val="20"/>
                <w:szCs w:val="20"/>
              </w:rPr>
              <w:t>0.01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53459" w14:textId="45BBA698" w:rsidR="00E833E9" w:rsidRPr="00194BBA" w:rsidRDefault="00B17B27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61526" w14:textId="67310871" w:rsidR="00E833E9" w:rsidRPr="00194BBA" w:rsidRDefault="00B17B27" w:rsidP="003315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B17B27" w:rsidRPr="00194BBA" w14:paraId="582943DA" w14:textId="77777777" w:rsidTr="0098740D">
        <w:tc>
          <w:tcPr>
            <w:tcW w:w="1903" w:type="dxa"/>
          </w:tcPr>
          <w:p w14:paraId="07C64001" w14:textId="42BE45CF" w:rsidR="00B17B27" w:rsidRPr="00F10D4E" w:rsidRDefault="00B17B27" w:rsidP="00B17B27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0D4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4602F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10D4E">
              <w:rPr>
                <w:rFonts w:ascii="Times New Roman" w:hAnsi="Times New Roman" w:cs="Times New Roman"/>
                <w:sz w:val="20"/>
                <w:szCs w:val="20"/>
              </w:rPr>
              <w:t>ortical reduction</w:t>
            </w:r>
          </w:p>
        </w:tc>
        <w:tc>
          <w:tcPr>
            <w:tcW w:w="503" w:type="dxa"/>
          </w:tcPr>
          <w:p w14:paraId="5B921318" w14:textId="77777777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0DF36A6C" w14:textId="10D2DC5D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4E465786" w14:textId="1B33AE8B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ch’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8828C" w14:textId="6CF7DC25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3104" w14:textId="777504B1" w:rsidR="00B17B27" w:rsidRPr="00B17B27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B27">
              <w:rPr>
                <w:rFonts w:ascii="Times New Roman" w:hAnsi="Times New Roman" w:cs="Times New Roman"/>
                <w:sz w:val="20"/>
                <w:szCs w:val="20"/>
              </w:rPr>
              <w:t>0.10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63F8C" w14:textId="0D3A6152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09036" w14:textId="46518548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</w:tr>
      <w:tr w:rsidR="00B17B27" w:rsidRPr="00194BBA" w14:paraId="29615205" w14:textId="77777777" w:rsidTr="0098740D">
        <w:tc>
          <w:tcPr>
            <w:tcW w:w="1903" w:type="dxa"/>
          </w:tcPr>
          <w:p w14:paraId="421CF30A" w14:textId="56203BD1" w:rsidR="00B17B27" w:rsidRPr="00F10D4E" w:rsidRDefault="00B17B27" w:rsidP="00B17B27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10D4E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4602F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10D4E">
              <w:rPr>
                <w:rFonts w:ascii="Times New Roman" w:hAnsi="Times New Roman" w:cs="Times New Roman"/>
                <w:sz w:val="20"/>
                <w:szCs w:val="20"/>
              </w:rPr>
              <w:t>ippocampal reduction</w:t>
            </w:r>
          </w:p>
        </w:tc>
        <w:tc>
          <w:tcPr>
            <w:tcW w:w="503" w:type="dxa"/>
          </w:tcPr>
          <w:p w14:paraId="6BA48F3C" w14:textId="77777777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2317F160" w14:textId="0C8DE7A8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e-5</w:t>
            </w:r>
          </w:p>
        </w:tc>
        <w:tc>
          <w:tcPr>
            <w:tcW w:w="953" w:type="dxa"/>
            <w:tcBorders>
              <w:right w:val="single" w:sz="4" w:space="0" w:color="auto"/>
            </w:tcBorders>
          </w:tcPr>
          <w:p w14:paraId="6893BE06" w14:textId="3AFCCE81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D755" w14:textId="61EBFC5A" w:rsidR="00B17B27" w:rsidRPr="00F32B02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B02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819D" w14:textId="3F3DD710" w:rsidR="00B17B27" w:rsidRPr="00F32B02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B02">
              <w:rPr>
                <w:rFonts w:ascii="Times New Roman" w:hAnsi="Times New Roman" w:cs="Times New Roman"/>
                <w:sz w:val="20"/>
                <w:szCs w:val="20"/>
              </w:rPr>
              <w:t>0.18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448B" w14:textId="0E409208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1608A" w14:textId="363D896C" w:rsidR="00B17B27" w:rsidRPr="00194BBA" w:rsidRDefault="00B17B27" w:rsidP="00B17B2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25F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</w:tbl>
    <w:p w14:paraId="58CA5451" w14:textId="77777777" w:rsidR="00372720" w:rsidRDefault="00372720" w:rsidP="00372720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</w:p>
    <w:p w14:paraId="65118F0D" w14:textId="77777777" w:rsidR="00372720" w:rsidRPr="00031622" w:rsidRDefault="00372720" w:rsidP="00372720">
      <w:pPr>
        <w:rPr>
          <w:rFonts w:ascii="Times New Roman" w:hAnsi="Times New Roman" w:cs="Times New Roman"/>
        </w:rPr>
      </w:pPr>
    </w:p>
    <w:p w14:paraId="6DA9C794" w14:textId="77777777" w:rsidR="00372720" w:rsidRPr="00031622" w:rsidRDefault="00372720" w:rsidP="00372720">
      <w:pPr>
        <w:rPr>
          <w:rFonts w:ascii="Times New Roman" w:hAnsi="Times New Roman" w:cs="Times New Roman"/>
        </w:rPr>
      </w:pPr>
    </w:p>
    <w:p w14:paraId="255A5B26" w14:textId="77777777" w:rsidR="00372720" w:rsidRPr="005B2304" w:rsidRDefault="00372720" w:rsidP="00372720">
      <w:pPr>
        <w:pStyle w:val="NoSpacing"/>
        <w:rPr>
          <w:rFonts w:ascii="Times New Roman" w:hAnsi="Times New Roman" w:cs="Times New Roman"/>
        </w:rPr>
      </w:pPr>
    </w:p>
    <w:p w14:paraId="23E21F49" w14:textId="77777777" w:rsidR="00A314F8" w:rsidRDefault="00A314F8"/>
    <w:sectPr w:rsidR="00A31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20"/>
    <w:rsid w:val="000323ED"/>
    <w:rsid w:val="000F3EF5"/>
    <w:rsid w:val="00126893"/>
    <w:rsid w:val="00171995"/>
    <w:rsid w:val="00372720"/>
    <w:rsid w:val="00437AC5"/>
    <w:rsid w:val="004602F3"/>
    <w:rsid w:val="004F5062"/>
    <w:rsid w:val="005553A5"/>
    <w:rsid w:val="00587BAA"/>
    <w:rsid w:val="00605FB0"/>
    <w:rsid w:val="00625F71"/>
    <w:rsid w:val="00676267"/>
    <w:rsid w:val="006E505A"/>
    <w:rsid w:val="0074495C"/>
    <w:rsid w:val="0098740D"/>
    <w:rsid w:val="009A5E5A"/>
    <w:rsid w:val="009D1254"/>
    <w:rsid w:val="00A314F8"/>
    <w:rsid w:val="00B17B27"/>
    <w:rsid w:val="00B94C76"/>
    <w:rsid w:val="00CC19E4"/>
    <w:rsid w:val="00DB206B"/>
    <w:rsid w:val="00E833E9"/>
    <w:rsid w:val="00EE508D"/>
    <w:rsid w:val="00EF4BCF"/>
    <w:rsid w:val="00F10D4E"/>
    <w:rsid w:val="00F3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3DE2"/>
  <w15:chartTrackingRefBased/>
  <w15:docId w15:val="{5D99BC15-078B-43D5-BB9E-DB0DDD281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72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7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7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7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7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7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7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7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7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7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7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7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7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7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372720"/>
    <w:pPr>
      <w:spacing w:after="0" w:line="240" w:lineRule="auto"/>
    </w:pPr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272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72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720"/>
    <w:rPr>
      <w:sz w:val="20"/>
      <w:szCs w:val="20"/>
    </w:rPr>
  </w:style>
  <w:style w:type="table" w:styleId="TableGrid">
    <w:name w:val="Table Grid"/>
    <w:basedOn w:val="TableNormal"/>
    <w:uiPriority w:val="39"/>
    <w:rsid w:val="0037272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Saadat</dc:creator>
  <cp:keywords/>
  <dc:description/>
  <cp:lastModifiedBy>Angie Saadat</cp:lastModifiedBy>
  <cp:revision>19</cp:revision>
  <dcterms:created xsi:type="dcterms:W3CDTF">2025-10-31T17:38:00Z</dcterms:created>
  <dcterms:modified xsi:type="dcterms:W3CDTF">2025-11-17T17:10:00Z</dcterms:modified>
</cp:coreProperties>
</file>